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D61806" w:rsidR="000035D5" w:rsidRDefault="000035D5">
                            <w:r>
                              <w:t xml:space="preserve">Reported on page number: </w:t>
                            </w:r>
                            <w:r w:rsidR="003541A2">
                              <w:t xml:space="preserve">page </w:t>
                            </w:r>
                            <w:proofErr w:type="gramStart"/>
                            <w:r w:rsidR="003541A2">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D61806" w:rsidR="000035D5" w:rsidRDefault="000035D5">
                      <w:r>
                        <w:t xml:space="preserve">Reported on page number: </w:t>
                      </w:r>
                      <w:r w:rsidR="003541A2">
                        <w:t xml:space="preserve">page </w:t>
                      </w:r>
                      <w:proofErr w:type="gramStart"/>
                      <w:r w:rsidR="003541A2">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11BA99" w:rsidR="000035D5" w:rsidRDefault="000035D5" w:rsidP="000035D5">
                            <w:r>
                              <w:t xml:space="preserve">Reported on page number: </w:t>
                            </w:r>
                            <w:r w:rsidR="00535D22">
                              <w:t>8 (ethical consideration and inclusivity in global research subsections have added under method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11BA99" w:rsidR="000035D5" w:rsidRDefault="000035D5" w:rsidP="000035D5">
                      <w:r>
                        <w:t xml:space="preserve">Reported on page number: </w:t>
                      </w:r>
                      <w:r w:rsidR="00535D22">
                        <w:t>8 (ethical consideration and inclusivity in global research subsections have added under method sec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C8AC8B" w14:textId="6B5B02D9" w:rsidR="003541A2" w:rsidRPr="003C7DB7" w:rsidRDefault="003541A2" w:rsidP="003541A2">
                            <w:pPr>
                              <w:jc w:val="both"/>
                              <w:rPr>
                                <w:rFonts w:cstheme="minorHAnsi"/>
                              </w:rPr>
                            </w:pPr>
                            <w:r>
                              <w:rPr>
                                <w:rFonts w:cstheme="minorHAnsi"/>
                              </w:rPr>
                              <w:t xml:space="preserve">The authors Gregorius </w:t>
                            </w:r>
                            <w:proofErr w:type="spellStart"/>
                            <w:r>
                              <w:rPr>
                                <w:rFonts w:cstheme="minorHAnsi"/>
                              </w:rPr>
                              <w:t>Abanit</w:t>
                            </w:r>
                            <w:proofErr w:type="spellEnd"/>
                            <w:r>
                              <w:rPr>
                                <w:rFonts w:cstheme="minorHAnsi"/>
                              </w:rPr>
                              <w:t xml:space="preserve"> Asa (GAA), Nelsensius Klau Fauk (NKF), and </w:t>
                            </w:r>
                            <w:proofErr w:type="spellStart"/>
                            <w:r>
                              <w:rPr>
                                <w:rFonts w:cstheme="minorHAnsi"/>
                              </w:rPr>
                              <w:t>Melkianus</w:t>
                            </w:r>
                            <w:proofErr w:type="spellEnd"/>
                            <w:r>
                              <w:rPr>
                                <w:rFonts w:cstheme="minorHAnsi"/>
                              </w:rPr>
                              <w:t xml:space="preserve"> Ratu (MR) are from Indonesia (the study setting of the paper).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7FC8AC8B" w14:textId="6B5B02D9" w:rsidR="003541A2" w:rsidRPr="003C7DB7" w:rsidRDefault="003541A2" w:rsidP="003541A2">
                      <w:pPr>
                        <w:jc w:val="both"/>
                        <w:rPr>
                          <w:rFonts w:cstheme="minorHAnsi"/>
                        </w:rPr>
                      </w:pPr>
                      <w:r>
                        <w:rPr>
                          <w:rFonts w:cstheme="minorHAnsi"/>
                        </w:rPr>
                        <w:t>The author</w:t>
                      </w:r>
                      <w:r>
                        <w:rPr>
                          <w:rFonts w:cstheme="minorHAnsi"/>
                        </w:rPr>
                        <w:t>s</w:t>
                      </w:r>
                      <w:r>
                        <w:rPr>
                          <w:rFonts w:cstheme="minorHAnsi"/>
                        </w:rPr>
                        <w:t xml:space="preserve"> Gregorius </w:t>
                      </w:r>
                      <w:proofErr w:type="spellStart"/>
                      <w:r>
                        <w:rPr>
                          <w:rFonts w:cstheme="minorHAnsi"/>
                        </w:rPr>
                        <w:t>Abanit</w:t>
                      </w:r>
                      <w:proofErr w:type="spellEnd"/>
                      <w:r>
                        <w:rPr>
                          <w:rFonts w:cstheme="minorHAnsi"/>
                        </w:rPr>
                        <w:t xml:space="preserve"> Asa (GAA), Nelsensius Klau Fauk (NKF), and </w:t>
                      </w:r>
                      <w:proofErr w:type="spellStart"/>
                      <w:r>
                        <w:rPr>
                          <w:rFonts w:cstheme="minorHAnsi"/>
                        </w:rPr>
                        <w:t>Melkianus</w:t>
                      </w:r>
                      <w:proofErr w:type="spellEnd"/>
                      <w:r>
                        <w:rPr>
                          <w:rFonts w:cstheme="minorHAnsi"/>
                        </w:rPr>
                        <w:t xml:space="preserve"> Ratu (MR) </w:t>
                      </w:r>
                      <w:r>
                        <w:rPr>
                          <w:rFonts w:cstheme="minorHAnsi"/>
                        </w:rPr>
                        <w:t xml:space="preserve">are from </w:t>
                      </w:r>
                      <w:r>
                        <w:rPr>
                          <w:rFonts w:cstheme="minorHAnsi"/>
                        </w:rPr>
                        <w:t xml:space="preserve">Indonesia (the study setting of the paper). </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C773F3" w:rsidR="000035D5" w:rsidRDefault="003541A2" w:rsidP="000035D5">
                            <w:r>
                              <w:t xml:space="preserve">Informed consent </w:t>
                            </w:r>
                            <w:proofErr w:type="spellStart"/>
                            <w:r>
                              <w:t>wss</w:t>
                            </w:r>
                            <w:proofErr w:type="spellEnd"/>
                            <w:r>
                              <w:t xml:space="preserve"> obtained from each participant. The detail is in page 8 under Ethical consideration </w:t>
                            </w:r>
                            <w:proofErr w:type="gramStart"/>
                            <w:r>
                              <w:t>section</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C773F3" w:rsidR="000035D5" w:rsidRDefault="003541A2" w:rsidP="000035D5">
                      <w:r>
                        <w:t xml:space="preserve">Informed consent </w:t>
                      </w:r>
                      <w:proofErr w:type="spellStart"/>
                      <w:r>
                        <w:t>wss</w:t>
                      </w:r>
                      <w:proofErr w:type="spellEnd"/>
                      <w:r>
                        <w:t xml:space="preserve"> obtained from each participant. The detail is in page 8 under Ethical consideration </w:t>
                      </w:r>
                      <w:proofErr w:type="gramStart"/>
                      <w:r>
                        <w:t>section</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FCDEB2D">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2F5FEB" w14:textId="0F3F64ED" w:rsidR="000B585F" w:rsidRDefault="000B585F" w:rsidP="000035D5">
                            <w:r>
                              <w:t>Participants provided information regarding actions taken to protect older people and challenges they faced during COVID-19 pandemic.</w:t>
                            </w:r>
                            <w:r w:rsidR="00240F41">
                              <w:t xml:space="preserve"> P</w:t>
                            </w:r>
                            <w:r>
                              <w:t xml:space="preserve">articipants </w:t>
                            </w:r>
                            <w:r w:rsidR="00240F41">
                              <w:t>suggested to have interview without masks and face to face interview. Participants suggested to have food and supplement sup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D2F5FEB" w14:textId="0F3F64ED" w:rsidR="000B585F" w:rsidRDefault="000B585F" w:rsidP="000035D5">
                      <w:r>
                        <w:t>Participants provided information regarding actions taken to protect older people and challenges they faced during COVID-19 pandemic.</w:t>
                      </w:r>
                      <w:r w:rsidR="00240F41">
                        <w:t xml:space="preserve"> P</w:t>
                      </w:r>
                      <w:r>
                        <w:t xml:space="preserve">articipants </w:t>
                      </w:r>
                      <w:r w:rsidR="00240F41">
                        <w:t>suggested to have interview without masks and face to face interview. Participants suggested to have food and supplement supports.</w:t>
                      </w:r>
                    </w:p>
                  </w:txbxContent>
                </v:textbox>
                <w10:wrap type="topAndBottom" anchorx="margin"/>
              </v:shape>
            </w:pict>
          </mc:Fallback>
        </mc:AlternateContent>
      </w:r>
      <w:bookmarkStart w:id="7" w:name="_Hlk126161033"/>
      <w:r>
        <w:t>How did members of the local community provide input on the aims of the research investigation, its methodology, and its anticipated outcome(</w:t>
      </w:r>
      <w:bookmarkEnd w:id="7"/>
      <w:r>
        <w:t xml:space="preserve">s)? </w:t>
      </w:r>
    </w:p>
    <w:p w14:paraId="4E65FA24" w14:textId="77777777"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A9DE682" w:rsidR="000035D5" w:rsidRDefault="000F5977" w:rsidP="000035D5">
                            <w:r>
                              <w:t xml:space="preserve">The authors explain the aim of the study in Bahasa Indonesia and that participation was voluntary. The authors also explained that there is no consequence if they withdraw from the study. </w:t>
                            </w:r>
                            <w:r w:rsidR="00240F41">
                              <w:t>The form consent is in Bahasa Indones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A9DE682" w:rsidR="000035D5" w:rsidRDefault="000F5977" w:rsidP="000035D5">
                      <w:r>
                        <w:t xml:space="preserve">The authors explain the aim of the study in Bahasa Indonesia and that participation was voluntary. The authors also explained that there is no consequence if they withdraw from the study. </w:t>
                      </w:r>
                      <w:r w:rsidR="00240F41">
                        <w:t>The form consent is in Bahasa Indonesi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7162DCCE" w14:textId="5BE3DC54" w:rsidR="00240F41" w:rsidRDefault="00240F41" w:rsidP="000035D5">
      <w:pPr>
        <w:spacing w:before="240" w:after="240"/>
      </w:pPr>
    </w:p>
    <w:p w14:paraId="4F885F34" w14:textId="77777777" w:rsidR="00240F41" w:rsidRDefault="00240F41"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9DF848" w:rsidR="000035D5" w:rsidRDefault="006262F2" w:rsidP="000035D5">
                            <w:r>
                              <w:t xml:space="preserve">The copies of the publications will be sent to local stakeholders in </w:t>
                            </w:r>
                            <w:proofErr w:type="spellStart"/>
                            <w:r>
                              <w:t>Belu</w:t>
                            </w:r>
                            <w:proofErr w:type="spellEnd"/>
                            <w:r>
                              <w:t xml:space="preserve"> district via ema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19DF848" w:rsidR="000035D5" w:rsidRDefault="006262F2" w:rsidP="000035D5">
                      <w:r>
                        <w:t xml:space="preserve">The copies of the publications will be sent to local stakeholders in </w:t>
                      </w:r>
                      <w:proofErr w:type="spellStart"/>
                      <w:r>
                        <w:t>Belu</w:t>
                      </w:r>
                      <w:proofErr w:type="spellEnd"/>
                      <w:r>
                        <w:t xml:space="preserve"> district via emai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98CBE7" w:rsidR="000035D5" w:rsidRDefault="006262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B98CBE7" w:rsidR="000035D5" w:rsidRDefault="006262F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0CE5B4" w:rsidR="000035D5" w:rsidRDefault="006262F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60CE5B4" w:rsidR="000035D5" w:rsidRDefault="006262F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FE5B59" w14:textId="77777777" w:rsidR="006262F2" w:rsidRDefault="006262F2" w:rsidP="006262F2">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4FE5B59" w14:textId="77777777" w:rsidR="006262F2" w:rsidRDefault="006262F2" w:rsidP="006262F2">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0363AA" w14:textId="77777777" w:rsidR="006262F2" w:rsidRDefault="006262F2" w:rsidP="006262F2">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D0363AA" w14:textId="77777777" w:rsidR="006262F2" w:rsidRDefault="006262F2" w:rsidP="006262F2">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132DAC" w14:textId="77777777" w:rsidR="006262F2" w:rsidRDefault="006262F2" w:rsidP="006262F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6132DAC" w14:textId="77777777" w:rsidR="006262F2" w:rsidRDefault="006262F2" w:rsidP="006262F2">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4646F" w14:textId="77777777" w:rsidR="00AD5245" w:rsidRDefault="00AD5245" w:rsidP="00F57A3B">
      <w:r>
        <w:separator/>
      </w:r>
    </w:p>
  </w:endnote>
  <w:endnote w:type="continuationSeparator" w:id="0">
    <w:p w14:paraId="0CB83E31" w14:textId="77777777" w:rsidR="00AD5245" w:rsidRDefault="00AD52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DB039" w14:textId="77777777" w:rsidR="00AD5245" w:rsidRDefault="00AD5245" w:rsidP="00F57A3B">
      <w:r>
        <w:separator/>
      </w:r>
    </w:p>
  </w:footnote>
  <w:footnote w:type="continuationSeparator" w:id="0">
    <w:p w14:paraId="09176660" w14:textId="77777777" w:rsidR="00AD5245" w:rsidRDefault="00AD52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000"/>
    <w:rsid w:val="000B585F"/>
    <w:rsid w:val="000F365D"/>
    <w:rsid w:val="000F5977"/>
    <w:rsid w:val="00116E71"/>
    <w:rsid w:val="00240F41"/>
    <w:rsid w:val="00335779"/>
    <w:rsid w:val="003541A2"/>
    <w:rsid w:val="003750FE"/>
    <w:rsid w:val="004A7A57"/>
    <w:rsid w:val="00535D22"/>
    <w:rsid w:val="00541C18"/>
    <w:rsid w:val="00580384"/>
    <w:rsid w:val="005E6FAB"/>
    <w:rsid w:val="006262F2"/>
    <w:rsid w:val="0069423E"/>
    <w:rsid w:val="00695B81"/>
    <w:rsid w:val="00831ADE"/>
    <w:rsid w:val="00841F25"/>
    <w:rsid w:val="009364D9"/>
    <w:rsid w:val="00A02204"/>
    <w:rsid w:val="00A43F5B"/>
    <w:rsid w:val="00AD524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egorius Asa</cp:lastModifiedBy>
  <cp:revision>17</cp:revision>
  <dcterms:created xsi:type="dcterms:W3CDTF">2021-08-25T21:42:00Z</dcterms:created>
  <dcterms:modified xsi:type="dcterms:W3CDTF">2023-02-04T11:02:00Z</dcterms:modified>
</cp:coreProperties>
</file>